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F954C" w14:textId="77777777" w:rsidR="00BA37E3" w:rsidRPr="00600CB4" w:rsidRDefault="00BA37E3" w:rsidP="00BA37E3">
      <w:pPr>
        <w:bidi w:val="0"/>
        <w:spacing w:after="0" w:line="360" w:lineRule="auto"/>
        <w:rPr>
          <w:rStyle w:val="a0"/>
        </w:rPr>
      </w:pPr>
      <w:r w:rsidRPr="00600CB4">
        <w:rPr>
          <w:rFonts w:ascii="Times New Roman" w:hAnsi="Times New Roman" w:cs="Times New Roman"/>
          <w:b/>
          <w:bCs/>
        </w:rPr>
        <w:t xml:space="preserve">Suppl. Table </w:t>
      </w:r>
      <w:r>
        <w:rPr>
          <w:rFonts w:ascii="Times New Roman" w:hAnsi="Times New Roman" w:cs="Times New Roman"/>
          <w:b/>
          <w:bCs/>
        </w:rPr>
        <w:t>2</w:t>
      </w:r>
      <w:r w:rsidRPr="00600CB4">
        <w:rPr>
          <w:rFonts w:ascii="Times New Roman" w:hAnsi="Times New Roman" w:cs="Times New Roman"/>
          <w:b/>
          <w:bCs/>
        </w:rPr>
        <w:t>.</w:t>
      </w:r>
      <w:r w:rsidRPr="00600CB4">
        <w:rPr>
          <w:rStyle w:val="a0"/>
        </w:rPr>
        <w:t xml:space="preserve"> </w:t>
      </w:r>
      <w:r w:rsidRPr="00600CB4">
        <w:rPr>
          <w:rFonts w:ascii="Times New Roman" w:hAnsi="Times New Roman" w:cs="Times New Roman"/>
          <w:b/>
          <w:bCs/>
          <w:color w:val="000000"/>
        </w:rPr>
        <w:t>Stability of final CD19-CAR product</w:t>
      </w:r>
    </w:p>
    <w:p w14:paraId="7BDF4724" w14:textId="1292AA8D" w:rsidR="00BA37E3" w:rsidRDefault="00BA37E3" w:rsidP="00BA37E3">
      <w:pPr>
        <w:bidi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Mean </w:t>
      </w:r>
      <w:r w:rsidRPr="00B4169A">
        <w:rPr>
          <w:rFonts w:ascii="Times New Roman" w:hAnsi="Times New Roman" w:cs="Times New Roman"/>
          <w:color w:val="000000"/>
        </w:rPr>
        <w:t>±</w:t>
      </w:r>
      <w:r w:rsidRPr="00B4169A">
        <w:rPr>
          <w:rFonts w:asciiTheme="majorBidi" w:hAnsiTheme="majorBidi" w:cstheme="majorBidi"/>
          <w:color w:val="000000"/>
        </w:rPr>
        <w:t xml:space="preserve"> SD. </w:t>
      </w:r>
      <w:r>
        <w:rPr>
          <w:rFonts w:ascii="Times New Roman" w:hAnsi="Times New Roman" w:cs="Times New Roman"/>
          <w:color w:val="000000"/>
        </w:rPr>
        <w:t>Fresh, non-cryopreserved CAR T infusion</w:t>
      </w:r>
      <w:r w:rsidRPr="00B4169A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products from t</w:t>
      </w:r>
      <w:r w:rsidRPr="00B4169A">
        <w:rPr>
          <w:rFonts w:ascii="Times New Roman" w:hAnsi="Times New Roman" w:cs="Times New Roman"/>
          <w:color w:val="000000"/>
        </w:rPr>
        <w:t>hree patients were tested for total cell number</w:t>
      </w:r>
      <w:r w:rsidR="007A16BD">
        <w:rPr>
          <w:rFonts w:ascii="Times New Roman" w:hAnsi="Times New Roman" w:cs="Times New Roman"/>
          <w:color w:val="000000"/>
        </w:rPr>
        <w:t>,</w:t>
      </w:r>
      <w:r w:rsidR="007A16BD" w:rsidRPr="007A16BD">
        <w:rPr>
          <w:rFonts w:ascii="Times New Roman" w:hAnsi="Times New Roman" w:cs="Times New Roman"/>
          <w:color w:val="000000"/>
        </w:rPr>
        <w:t xml:space="preserve"> </w:t>
      </w:r>
      <w:r w:rsidR="007A16BD">
        <w:rPr>
          <w:rFonts w:ascii="Times New Roman" w:hAnsi="Times New Roman" w:cs="Times New Roman"/>
          <w:color w:val="000000"/>
        </w:rPr>
        <w:t>v</w:t>
      </w:r>
      <w:r w:rsidR="007A16BD" w:rsidRPr="00B4169A">
        <w:rPr>
          <w:rFonts w:ascii="Times New Roman" w:hAnsi="Times New Roman" w:cs="Times New Roman"/>
          <w:color w:val="000000"/>
        </w:rPr>
        <w:t>iability</w:t>
      </w:r>
      <w:r w:rsidR="007A16BD">
        <w:rPr>
          <w:rFonts w:ascii="Times New Roman" w:hAnsi="Times New Roman" w:cs="Times New Roman"/>
          <w:color w:val="000000"/>
        </w:rPr>
        <w:t xml:space="preserve"> </w:t>
      </w:r>
      <w:r w:rsidR="007A16BD" w:rsidRPr="00B4169A">
        <w:rPr>
          <w:rFonts w:ascii="Times New Roman" w:hAnsi="Times New Roman" w:cs="Times New Roman"/>
          <w:color w:val="000000"/>
        </w:rPr>
        <w:t>and analyzed by flow cytometry for CD3</w:t>
      </w:r>
      <w:r w:rsidR="007A16BD">
        <w:rPr>
          <w:rFonts w:ascii="Times New Roman" w:hAnsi="Times New Roman" w:cs="Times New Roman"/>
          <w:color w:val="000000"/>
        </w:rPr>
        <w:t>, CAR T</w:t>
      </w:r>
      <w:r w:rsidR="007A16BD" w:rsidRPr="00B4169A">
        <w:rPr>
          <w:rFonts w:ascii="Times New Roman" w:hAnsi="Times New Roman" w:cs="Times New Roman"/>
          <w:color w:val="000000"/>
        </w:rPr>
        <w:t xml:space="preserve"> and 7-AAD.</w:t>
      </w:r>
    </w:p>
    <w:tbl>
      <w:tblPr>
        <w:tblpPr w:leftFromText="180" w:rightFromText="180" w:vertAnchor="page" w:horzAnchor="margin" w:tblpXSpec="center" w:tblpY="4357"/>
        <w:tblW w:w="11194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134"/>
        <w:gridCol w:w="992"/>
        <w:gridCol w:w="1134"/>
        <w:gridCol w:w="1134"/>
        <w:gridCol w:w="993"/>
        <w:gridCol w:w="1134"/>
        <w:gridCol w:w="1134"/>
      </w:tblGrid>
      <w:tr w:rsidR="00BA37E3" w:rsidRPr="0038466A" w14:paraId="08BDE1D9" w14:textId="77777777" w:rsidTr="008D4669">
        <w:trPr>
          <w:trHeight w:val="34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93BAB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32F83F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A5CA7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 hours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175B8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4 hours</w:t>
            </w:r>
          </w:p>
        </w:tc>
      </w:tr>
      <w:tr w:rsidR="00BA37E3" w:rsidRPr="0038466A" w14:paraId="382BF09F" w14:textId="77777777" w:rsidTr="008D4669">
        <w:trPr>
          <w:trHeight w:val="34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8DF8AD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A038E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t. #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7180E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t. # 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2B724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t. # 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8A2D7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t. #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BE5E0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t. # 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E9F10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t. # 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8F6BD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t. #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E86E8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t. # 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A2862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t. # 3</w:t>
            </w:r>
          </w:p>
        </w:tc>
      </w:tr>
      <w:tr w:rsidR="00BA37E3" w:rsidRPr="0038466A" w14:paraId="27ACAF52" w14:textId="77777777" w:rsidTr="008D4669">
        <w:trPr>
          <w:trHeight w:val="56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AE65F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 cell no</w:t>
            </w: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 (x10e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47F7D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 ± 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BA1FE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</w:t>
            </w:r>
          </w:p>
          <w:p w14:paraId="5EC28754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E9D98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</w:t>
            </w:r>
          </w:p>
          <w:p w14:paraId="7C80C8A0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4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D9E5A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</w:p>
          <w:p w14:paraId="00D0E932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ED870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</w:t>
            </w:r>
          </w:p>
          <w:p w14:paraId="28122026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9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8207A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</w:t>
            </w:r>
          </w:p>
          <w:p w14:paraId="67B2DDE1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4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700B7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</w:p>
          <w:p w14:paraId="45E34F9C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1F96D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</w:t>
            </w:r>
          </w:p>
          <w:p w14:paraId="7B7A97B2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7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A8459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</w:t>
            </w:r>
          </w:p>
          <w:p w14:paraId="79540765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 6.3</w:t>
            </w:r>
          </w:p>
        </w:tc>
      </w:tr>
      <w:tr w:rsidR="00BA37E3" w:rsidRPr="0038466A" w14:paraId="1B8C1F7E" w14:textId="77777777" w:rsidTr="008D4669">
        <w:trPr>
          <w:trHeight w:val="56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E998F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Viability</w:t>
            </w: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5C256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 ±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D50B5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 ± 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E0613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 ±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BC3F8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 ±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9DC5B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 ±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7720B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 ± 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EC173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 ±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02E1F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 ± 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630D5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 ± 8</w:t>
            </w:r>
          </w:p>
        </w:tc>
      </w:tr>
      <w:tr w:rsidR="00BA37E3" w:rsidRPr="0038466A" w14:paraId="2B95F854" w14:textId="77777777" w:rsidTr="008D4669">
        <w:trPr>
          <w:trHeight w:val="56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0DC85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AR-T cells,</w:t>
            </w: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8B98D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 ± 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32AE5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3 ± 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15069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8 ± 0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68EFB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 ± 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80DED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0 ± 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AEF4C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.2 ± 0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B2B46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7EF39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152E4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ND</w:t>
            </w:r>
          </w:p>
        </w:tc>
      </w:tr>
      <w:tr w:rsidR="00BA37E3" w:rsidRPr="0038466A" w14:paraId="3ADEB3F0" w14:textId="77777777" w:rsidTr="008D4669">
        <w:trPr>
          <w:trHeight w:val="56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47FF7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-AAD,</w:t>
            </w: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DEB37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± 3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57792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 ± 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8E6AC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4 ± 0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604A9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± 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DBFBA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 ± 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137D5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7 ± 1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7CA7D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 ± 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FC44C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1 ± 1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A7BDE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3 ± 0.3</w:t>
            </w:r>
          </w:p>
        </w:tc>
      </w:tr>
      <w:tr w:rsidR="00BA37E3" w:rsidRPr="0038466A" w14:paraId="19DE6C3B" w14:textId="77777777" w:rsidTr="008D4669">
        <w:trPr>
          <w:trHeight w:val="56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9D230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CD8+, </w:t>
            </w: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1204D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 ± 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111E5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8 ± 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87BEC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0 ± 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6DEA1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 ± 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7B4C8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9 ± 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F44E2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.2 ± 0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25EFB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28499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5AB04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</w:tr>
      <w:tr w:rsidR="00BA37E3" w:rsidRPr="0038466A" w14:paraId="0160AF8D" w14:textId="77777777" w:rsidTr="008D4669">
        <w:trPr>
          <w:trHeight w:val="56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ADA9F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K562- CD19</w:t>
            </w:r>
          </w:p>
          <w:p w14:paraId="40D1A84E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g</w:t>
            </w:r>
            <w:proofErr w:type="spellEnd"/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/ml </w:t>
            </w:r>
            <w:proofErr w:type="spellStart"/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Nγ</w:t>
            </w:r>
            <w:proofErr w:type="spellEnd"/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2880F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,776 ± 6,0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A8B7B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6,678 ± 1,9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5B3F8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,530 ± 19,1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5F31C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,321 ± 3,6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C2D9F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0,122 ± 10,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F0C4C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,218 ± 15,5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789CB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DDD7A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67C06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</w:tr>
      <w:tr w:rsidR="00BA37E3" w:rsidRPr="0038466A" w14:paraId="1953937F" w14:textId="77777777" w:rsidTr="008D4669">
        <w:trPr>
          <w:trHeight w:val="56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B5EA1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alm-6</w:t>
            </w:r>
          </w:p>
          <w:p w14:paraId="01AA3F5A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proofErr w:type="spellStart"/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g</w:t>
            </w:r>
            <w:proofErr w:type="spellEnd"/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/ml </w:t>
            </w:r>
            <w:proofErr w:type="spellStart"/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FNγ</w:t>
            </w:r>
            <w:proofErr w:type="spellEnd"/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D1E42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,868 ± 3,9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EBD84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,233 ± 5,8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959C6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,463 ± 6,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6058E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,115 ± 7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FDF8C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,162 ± 4,9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FB1DD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,287 ± 1,9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72102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A2CA1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F13B3" w14:textId="77777777" w:rsidR="00BA37E3" w:rsidRPr="0038466A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8466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D</w:t>
            </w:r>
          </w:p>
        </w:tc>
      </w:tr>
      <w:tr w:rsidR="00BA37E3" w:rsidRPr="0038466A" w14:paraId="6262A2D9" w14:textId="77777777" w:rsidTr="008D4669">
        <w:trPr>
          <w:trHeight w:val="56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E1DF8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07AB9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 ± 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0FDEC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 ±    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A242C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 ±    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A72DE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 ± 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5820B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 ±    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AC034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 ±    0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C6D6C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 ± 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E9C9A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 ±    0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AAE04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 ±    0.07</w:t>
            </w:r>
          </w:p>
        </w:tc>
      </w:tr>
      <w:tr w:rsidR="00BA37E3" w:rsidRPr="0038466A" w14:paraId="5DCD40B4" w14:textId="77777777" w:rsidTr="008D4669">
        <w:trPr>
          <w:trHeight w:val="567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E3F09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orpholog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5452A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und, shin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B30B4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und, shin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83811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und, shin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BB361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und, shin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D437D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und, shin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2F58A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und, shin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294E3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aller in siz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69591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aller in siz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4B1FF" w14:textId="77777777" w:rsidR="00BA37E3" w:rsidRPr="007A56D2" w:rsidRDefault="00BA37E3" w:rsidP="008D466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A56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aller in size</w:t>
            </w:r>
          </w:p>
        </w:tc>
      </w:tr>
    </w:tbl>
    <w:p w14:paraId="263814A8" w14:textId="1FA58E29" w:rsidR="00C52289" w:rsidRPr="00BA37E3" w:rsidRDefault="00BA37E3" w:rsidP="00BA37E3">
      <w:pPr>
        <w:bidi w:val="0"/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CAR T potency was determined by </w:t>
      </w:r>
      <w:proofErr w:type="spellStart"/>
      <w:r>
        <w:rPr>
          <w:rFonts w:ascii="Times New Roman" w:hAnsi="Times New Roman" w:cs="Times New Roman"/>
          <w:color w:val="000000"/>
        </w:rPr>
        <w:t>IFN</w:t>
      </w:r>
      <w:r>
        <w:rPr>
          <w:rFonts w:ascii="Times New Roman" w:eastAsia="Calibri" w:hAnsi="Times New Roman" w:cs="Times New Roman"/>
        </w:rPr>
        <w:t>γ</w:t>
      </w:r>
      <w:proofErr w:type="spellEnd"/>
      <w:r>
        <w:rPr>
          <w:rFonts w:ascii="Times New Roman" w:eastAsia="Calibri" w:hAnsi="Times New Roman" w:cs="Times New Roman"/>
        </w:rPr>
        <w:t xml:space="preserve"> secretion following co-incubation with the CD19 positive cell </w:t>
      </w:r>
      <w:r w:rsidRPr="00833801">
        <w:rPr>
          <w:rFonts w:ascii="Times New Roman" w:eastAsia="Calibri" w:hAnsi="Times New Roman" w:cs="Times New Roman"/>
        </w:rPr>
        <w:t>lines Nalm-6 and K562-CD19</w:t>
      </w:r>
      <w:r>
        <w:rPr>
          <w:rFonts w:ascii="Times New Roman" w:hAnsi="Times New Roman" w:cs="Times New Roman"/>
          <w:color w:val="000000"/>
        </w:rPr>
        <w:t>.</w:t>
      </w:r>
      <w:r>
        <w:rPr>
          <w:rFonts w:ascii="Times New Roman" w:eastAsia="Calibri" w:hAnsi="Times New Roman" w:cs="Times New Roman"/>
          <w:b/>
          <w:bCs/>
        </w:rPr>
        <w:t xml:space="preserve"> </w:t>
      </w:r>
      <w:r w:rsidRPr="00600CB4">
        <w:rPr>
          <w:rFonts w:ascii="Times New Roman" w:hAnsi="Times New Roman" w:cs="Times New Roman"/>
          <w:color w:val="000000"/>
        </w:rPr>
        <w:t>ND = not determined</w:t>
      </w:r>
      <w:r>
        <w:rPr>
          <w:rFonts w:ascii="Times New Roman" w:hAnsi="Times New Roman" w:cs="Times New Roman"/>
          <w:color w:val="000000"/>
        </w:rPr>
        <w:t xml:space="preserve"> due to decline in cell viability and number</w:t>
      </w:r>
      <w:r w:rsidRPr="00600CB4">
        <w:rPr>
          <w:rFonts w:ascii="Times New Roman" w:hAnsi="Times New Roman" w:cs="Times New Roman"/>
          <w:color w:val="000000"/>
        </w:rPr>
        <w:t>.</w:t>
      </w:r>
    </w:p>
    <w:sectPr w:rsidR="00C52289" w:rsidRPr="00BA37E3" w:rsidSect="00854CA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7E3"/>
    <w:rsid w:val="007A16BD"/>
    <w:rsid w:val="00854CA4"/>
    <w:rsid w:val="00BA37E3"/>
    <w:rsid w:val="00C52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D111E"/>
  <w15:chartTrackingRefBased/>
  <w15:docId w15:val="{6FEFE930-125E-48B4-9D7A-D50D22F22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7E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כותרת תמונה וטבלה"/>
    <w:basedOn w:val="Normal"/>
    <w:link w:val="a0"/>
    <w:qFormat/>
    <w:rsid w:val="00BA37E3"/>
    <w:pPr>
      <w:keepNext/>
      <w:bidi w:val="0"/>
      <w:spacing w:line="36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a0">
    <w:name w:val="כותרת תמונה וטבלה תו"/>
    <w:basedOn w:val="DefaultParagraphFont"/>
    <w:link w:val="a"/>
    <w:rsid w:val="00BA37E3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ba</Company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olly Tottman</cp:lastModifiedBy>
  <cp:revision>2</cp:revision>
  <dcterms:created xsi:type="dcterms:W3CDTF">2022-08-21T10:13:00Z</dcterms:created>
  <dcterms:modified xsi:type="dcterms:W3CDTF">2022-09-29T08:13:00Z</dcterms:modified>
</cp:coreProperties>
</file>